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576A2" w14:textId="3B422F5B" w:rsidR="003E6095" w:rsidRPr="00114094" w:rsidRDefault="003E6095" w:rsidP="003E6095">
      <w:pPr>
        <w:pStyle w:val="Heading2"/>
        <w:rPr>
          <w:rFonts w:ascii="Arial" w:hAnsi="Arial" w:cs="Arial"/>
          <w:sz w:val="22"/>
          <w:szCs w:val="22"/>
        </w:rPr>
      </w:pPr>
      <w:bookmarkStart w:id="0" w:name="_Toc84466625"/>
      <w:r w:rsidRPr="006669C0">
        <w:rPr>
          <w:rFonts w:ascii="Arial" w:hAnsi="Arial" w:cs="Arial"/>
          <w:sz w:val="22"/>
          <w:szCs w:val="22"/>
        </w:rPr>
        <w:t>Supplementary</w:t>
      </w:r>
      <w:r w:rsidR="00AE0079">
        <w:rPr>
          <w:rFonts w:ascii="Arial" w:hAnsi="Arial" w:cs="Arial"/>
          <w:sz w:val="22"/>
          <w:szCs w:val="22"/>
        </w:rPr>
        <w:t xml:space="preserve"> Table</w:t>
      </w:r>
      <w:r>
        <w:rPr>
          <w:rFonts w:ascii="Arial" w:hAnsi="Arial" w:cs="Arial"/>
          <w:sz w:val="22"/>
          <w:szCs w:val="22"/>
        </w:rPr>
        <w:t xml:space="preserve"> 1</w:t>
      </w:r>
      <w:r w:rsidRPr="006669C0">
        <w:rPr>
          <w:rFonts w:ascii="Arial" w:hAnsi="Arial" w:cs="Arial"/>
          <w:sz w:val="22"/>
          <w:szCs w:val="22"/>
        </w:rPr>
        <w:t>. List of categories, themes, codes, based on thematic analysis of physicians’ recommendations for future pandemics.</w:t>
      </w:r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2871"/>
        <w:gridCol w:w="4145"/>
        <w:gridCol w:w="4586"/>
      </w:tblGrid>
      <w:tr w:rsidR="003E6095" w:rsidRPr="00114094" w14:paraId="73C01809" w14:textId="77777777" w:rsidTr="009A02E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50E35" w14:textId="77777777" w:rsidR="003E6095" w:rsidRPr="00114094" w:rsidRDefault="003E6095" w:rsidP="009A02E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b/>
                <w:bCs/>
                <w:color w:val="000000"/>
                <w:lang w:val="en-CA"/>
              </w:rPr>
              <w:t>Analytical The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EBA48" w14:textId="77777777" w:rsidR="003E6095" w:rsidRPr="00114094" w:rsidRDefault="003E6095" w:rsidP="009A02E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b/>
                <w:bCs/>
                <w:color w:val="000000"/>
                <w:lang w:val="en-CA"/>
              </w:rPr>
              <w:t>Descriptive Theme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D2A63" w14:textId="77777777" w:rsidR="003E6095" w:rsidRPr="00114094" w:rsidRDefault="003E6095" w:rsidP="009A02E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b/>
                <w:bCs/>
                <w:color w:val="000000"/>
                <w:lang w:val="en-CA"/>
              </w:rPr>
              <w:t>Code (N=52</w:t>
            </w:r>
            <w:r>
              <w:rPr>
                <w:rFonts w:eastAsia="Times New Roman"/>
                <w:b/>
                <w:bCs/>
                <w:color w:val="000000"/>
                <w:lang w:val="en-CA"/>
              </w:rPr>
              <w:t>9</w:t>
            </w:r>
            <w:r w:rsidRPr="00114094">
              <w:rPr>
                <w:rFonts w:eastAsia="Times New Roman"/>
                <w:b/>
                <w:bCs/>
                <w:color w:val="000000"/>
                <w:lang w:val="en-CA"/>
              </w:rPr>
              <w:t>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FBD5A" w14:textId="77777777" w:rsidR="003E6095" w:rsidRPr="00114094" w:rsidRDefault="003E6095" w:rsidP="009A02E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b/>
                <w:bCs/>
                <w:color w:val="000000"/>
                <w:lang w:val="en-CA"/>
              </w:rPr>
              <w:t>Representative Quotes</w:t>
            </w:r>
          </w:p>
        </w:tc>
      </w:tr>
      <w:tr w:rsidR="003E6095" w:rsidRPr="00114094" w14:paraId="6B63DF86" w14:textId="77777777" w:rsidTr="009A02E7">
        <w:trPr>
          <w:trHeight w:val="420"/>
        </w:trPr>
        <w:tc>
          <w:tcPr>
            <w:tcW w:w="83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7092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Uncertainty (6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70EF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I'm not a public health expert!</w:t>
            </w:r>
          </w:p>
          <w:p w14:paraId="1766B00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Difficult to predict future</w:t>
            </w:r>
          </w:p>
          <w:p w14:paraId="597B547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No idea</w:t>
            </w:r>
          </w:p>
        </w:tc>
      </w:tr>
      <w:tr w:rsidR="003E6095" w:rsidRPr="00114094" w14:paraId="5D3D025D" w14:textId="77777777" w:rsidTr="009A02E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2FB6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olistic Prepa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3BBF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Education (</w:t>
            </w:r>
            <w:r>
              <w:rPr>
                <w:rFonts w:eastAsia="Times New Roman"/>
                <w:color w:val="000000"/>
                <w:lang w:val="en-CA"/>
              </w:rPr>
              <w:t>30</w:t>
            </w:r>
            <w:r w:rsidRPr="00114094">
              <w:rPr>
                <w:rFonts w:eastAsia="Times New Roman"/>
                <w:color w:val="000000"/>
                <w:lang w:val="en-CA"/>
              </w:rPr>
              <w:t>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FD8D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Education (6)</w:t>
            </w:r>
          </w:p>
          <w:p w14:paraId="48AD7FB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Education - Politicians (1)</w:t>
            </w:r>
          </w:p>
          <w:p w14:paraId="4309C61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Education - Public (5)</w:t>
            </w:r>
          </w:p>
          <w:p w14:paraId="6900E05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Education - Medical, Interdisciplinary (1)</w:t>
            </w:r>
          </w:p>
          <w:p w14:paraId="61ABDCE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CP Training (3)</w:t>
            </w:r>
          </w:p>
          <w:p w14:paraId="1946353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CP Training - in ICU (1)</w:t>
            </w:r>
          </w:p>
          <w:p w14:paraId="3574CB7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CP Training- For Unpredictable Situations (1)</w:t>
            </w:r>
          </w:p>
          <w:p w14:paraId="5CAE3C1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earch (10)</w:t>
            </w:r>
          </w:p>
          <w:p w14:paraId="2344307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earch - Funding (1)</w:t>
            </w:r>
          </w:p>
          <w:p w14:paraId="0A045DF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earch - Training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47AB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Public health education on a continuous basis is fundamental</w:t>
            </w:r>
          </w:p>
          <w:p w14:paraId="2F34464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Public must be constantly educated</w:t>
            </w:r>
          </w:p>
          <w:p w14:paraId="0378C11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Invest in education as early and often as possible</w:t>
            </w:r>
          </w:p>
          <w:p w14:paraId="4A93C0F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Educating politicians</w:t>
            </w:r>
          </w:p>
          <w:p w14:paraId="215F372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Train medical students and other health professions to deal with such unpredictable situations </w:t>
            </w:r>
          </w:p>
          <w:p w14:paraId="5CD4729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More research on the pandemic</w:t>
            </w:r>
          </w:p>
        </w:tc>
      </w:tr>
      <w:tr w:rsidR="003E6095" w:rsidRPr="00114094" w14:paraId="4FC9FBDA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09F2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5535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vention (24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AD36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vention (19)</w:t>
            </w:r>
          </w:p>
          <w:p w14:paraId="1F1BC82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vention - Prevention &gt; Treatment (1)</w:t>
            </w:r>
          </w:p>
          <w:p w14:paraId="07D9E4B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egetarianism (2)</w:t>
            </w:r>
          </w:p>
          <w:p w14:paraId="4D293AC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Zoonosis - Minimize (2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15B8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Prevention to build specific structures against pandemics en epidemics infections</w:t>
            </w:r>
          </w:p>
          <w:p w14:paraId="31E2405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Minimize human-animal interactions</w:t>
            </w:r>
          </w:p>
        </w:tc>
      </w:tr>
      <w:tr w:rsidR="003E6095" w:rsidRPr="00114094" w14:paraId="7AA65A10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FBC4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6C0B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oactive Planning (82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C0CE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caution (2)</w:t>
            </w:r>
          </w:p>
          <w:p w14:paraId="33183E1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Learn From Experiences (7)</w:t>
            </w:r>
          </w:p>
          <w:p w14:paraId="441273A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Learn From Mistakes (6)</w:t>
            </w:r>
          </w:p>
          <w:p w14:paraId="12EAFD0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Anticipation (2)</w:t>
            </w:r>
          </w:p>
          <w:p w14:paraId="5BFA7E1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lanning (11)</w:t>
            </w:r>
          </w:p>
          <w:p w14:paraId="33C506B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lanning - Early (2)</w:t>
            </w:r>
          </w:p>
          <w:p w14:paraId="289E53D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lanning - Innovated (1)</w:t>
            </w:r>
          </w:p>
          <w:p w14:paraId="5D03715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paration (41)</w:t>
            </w:r>
          </w:p>
          <w:p w14:paraId="6820EC3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paration - Proactive (1)</w:t>
            </w:r>
          </w:p>
          <w:p w14:paraId="5212648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paration - Alert (3)</w:t>
            </w:r>
          </w:p>
          <w:p w14:paraId="26A8510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Preparation - Emergency Planning (3)</w:t>
            </w:r>
          </w:p>
          <w:p w14:paraId="2238A72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paration - Financial (2)</w:t>
            </w:r>
          </w:p>
          <w:p w14:paraId="7270319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paration - Resources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B6C2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Maintain the expertise gained by this one</w:t>
            </w:r>
          </w:p>
          <w:p w14:paraId="7DE22A8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Ensure that any knowledge we gained from the past is applied proactively for future pandemics </w:t>
            </w:r>
          </w:p>
          <w:p w14:paraId="6885722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Spend more time and resources in the phase of preparedness</w:t>
            </w:r>
          </w:p>
          <w:p w14:paraId="627818C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Have a better pandemic preparedness strategy, don't wait for 2nd/3rd wave</w:t>
            </w:r>
          </w:p>
          <w:p w14:paraId="345A89D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Now is the time to prepare</w:t>
            </w:r>
          </w:p>
          <w:p w14:paraId="1067D6C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Be prepared/expect/learn lessons from this</w:t>
            </w:r>
          </w:p>
        </w:tc>
      </w:tr>
      <w:tr w:rsidR="003E6095" w:rsidRPr="00114094" w14:paraId="37781C55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DA219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812A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y Development and Implementation (13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02DE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ies (2)</w:t>
            </w:r>
          </w:p>
          <w:p w14:paraId="0EED57A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eparation - Policies (2)</w:t>
            </w:r>
          </w:p>
          <w:p w14:paraId="4249452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ies - Comprehensive, Integrated (1)</w:t>
            </w:r>
          </w:p>
          <w:p w14:paraId="0FEE3FE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ies - Early (2)</w:t>
            </w:r>
          </w:p>
          <w:p w14:paraId="421597B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ies - Evidence Based (1)</w:t>
            </w:r>
          </w:p>
          <w:p w14:paraId="516A46C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y - Precaution and Prevention for Future (1)</w:t>
            </w:r>
          </w:p>
          <w:p w14:paraId="752A57C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y - Update (2)</w:t>
            </w:r>
          </w:p>
          <w:p w14:paraId="7477119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y - Masks (1)</w:t>
            </w:r>
          </w:p>
          <w:p w14:paraId="16EA97A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cies - Mandate It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9051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Preparedness and protocols for rapid response </w:t>
            </w:r>
          </w:p>
          <w:p w14:paraId="7AD4FCE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Good, comprehensive, consistent, and integrated policy from the government since the start</w:t>
            </w:r>
          </w:p>
          <w:p w14:paraId="57F6F09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Normalize shift in policies with new evidence</w:t>
            </w:r>
          </w:p>
        </w:tc>
      </w:tr>
      <w:tr w:rsidR="003E6095" w:rsidRPr="00114094" w14:paraId="4D3D0E44" w14:textId="77777777" w:rsidTr="009A02E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3B60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Execution of Response Meas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C145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itial Recognition (8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65FD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Acceptance (1)</w:t>
            </w:r>
          </w:p>
          <w:p w14:paraId="2406D6E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Acceptance - Early (1)</w:t>
            </w:r>
          </w:p>
          <w:p w14:paraId="3570218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Awareness (4)</w:t>
            </w:r>
          </w:p>
          <w:p w14:paraId="29C42E2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Accountability (1)</w:t>
            </w:r>
          </w:p>
          <w:p w14:paraId="662BB21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Accountability - Punishment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CC67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The country responsible for the breakout must take responsibility and admit</w:t>
            </w:r>
          </w:p>
          <w:p w14:paraId="4337C64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Take it seriously earlier</w:t>
            </w:r>
          </w:p>
          <w:p w14:paraId="4DBFAC2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Punish the countries that spread such viruses</w:t>
            </w:r>
          </w:p>
        </w:tc>
      </w:tr>
      <w:tr w:rsidR="003E6095" w:rsidRPr="00114094" w14:paraId="48CEB7E1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9315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6293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uideline Implementation (9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7608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uidelines (2)</w:t>
            </w:r>
          </w:p>
          <w:p w14:paraId="54AEA3B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uidelines - Follow (1)</w:t>
            </w:r>
          </w:p>
          <w:p w14:paraId="4ACC3FD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uidelines - Leniency, Management (Drugs) (1)</w:t>
            </w:r>
          </w:p>
          <w:p w14:paraId="18B9B4B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uidelines - Social Distancing (1)</w:t>
            </w:r>
          </w:p>
          <w:p w14:paraId="2757486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uidelines - Standardized Protocols (1)</w:t>
            </w:r>
          </w:p>
          <w:p w14:paraId="5A820C9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anitation (2)</w:t>
            </w:r>
          </w:p>
          <w:p w14:paraId="4A29968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anitation - Wash Hands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1AB0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Have a manual of operation and follow it</w:t>
            </w:r>
          </w:p>
          <w:p w14:paraId="618B763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Allow MDs to treat patients according to their judgement and do not limit them to strict guidelines</w:t>
            </w:r>
          </w:p>
          <w:p w14:paraId="3E434F8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Standard protocol of management</w:t>
            </w:r>
          </w:p>
          <w:p w14:paraId="374E102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Clear guidelines</w:t>
            </w:r>
          </w:p>
        </w:tc>
      </w:tr>
      <w:tr w:rsidR="003E6095" w:rsidRPr="00114094" w14:paraId="62D3CADD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711B6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581D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Time (27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2976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Early Management (4)</w:t>
            </w:r>
          </w:p>
          <w:p w14:paraId="363822A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Proactive (3)</w:t>
            </w:r>
          </w:p>
          <w:p w14:paraId="2295B29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Proactive &gt; Reactive (1)</w:t>
            </w:r>
          </w:p>
          <w:p w14:paraId="63F1097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Quick Government (1)</w:t>
            </w:r>
          </w:p>
          <w:p w14:paraId="3106214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Quick/Early (15)</w:t>
            </w:r>
          </w:p>
          <w:p w14:paraId="5337A05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Response - Rapid, Safe (3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E497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Act quickly and definitively </w:t>
            </w:r>
          </w:p>
          <w:p w14:paraId="77257F1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Implement lockdowns and other measures sooner</w:t>
            </w:r>
          </w:p>
          <w:p w14:paraId="7488C6C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Quick reaction from government</w:t>
            </w:r>
          </w:p>
          <w:p w14:paraId="3E3DC5A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Be rapid and safe in your response</w:t>
            </w:r>
          </w:p>
        </w:tc>
      </w:tr>
      <w:tr w:rsidR="003E6095" w:rsidRPr="00114094" w14:paraId="6600D50F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1A798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4B91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Measures (30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E404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Active, Lockdowns (1)</w:t>
            </w:r>
          </w:p>
          <w:p w14:paraId="5564232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Containment (2)</w:t>
            </w:r>
          </w:p>
          <w:p w14:paraId="7DA48C3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Isolation (3)</w:t>
            </w:r>
          </w:p>
          <w:p w14:paraId="2CA3208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Lockdown (3)</w:t>
            </w:r>
          </w:p>
          <w:p w14:paraId="09237DB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Protective Measures (2)</w:t>
            </w:r>
          </w:p>
          <w:p w14:paraId="319B72F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Stronger Quarantine (1)</w:t>
            </w:r>
          </w:p>
          <w:p w14:paraId="3395FCC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Travel Restrictions (2)</w:t>
            </w:r>
          </w:p>
          <w:p w14:paraId="1C0FBEC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Mask Mandates (2)</w:t>
            </w:r>
          </w:p>
          <w:p w14:paraId="2316B9A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rioritize Vulnerable (1)</w:t>
            </w:r>
          </w:p>
          <w:p w14:paraId="39DC071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Organization (9)</w:t>
            </w:r>
          </w:p>
          <w:p w14:paraId="4908E0A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Organization - Hospital Wards (2)</w:t>
            </w:r>
          </w:p>
          <w:p w14:paraId="749E9A8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Organization - Workplace Efficiency (1)</w:t>
            </w:r>
          </w:p>
          <w:p w14:paraId="039B8B5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Telehealth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DF93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As early as possible closure of the place of origin of infection</w:t>
            </w:r>
          </w:p>
          <w:p w14:paraId="418DFCE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Early diagnosing, tracing, and isolating cases</w:t>
            </w:r>
          </w:p>
          <w:p w14:paraId="7F2B3E6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Focus on most vulnerable</w:t>
            </w:r>
          </w:p>
          <w:p w14:paraId="39059B4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Quarantine should be stronger</w:t>
            </w:r>
          </w:p>
          <w:p w14:paraId="2722027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Work efficiency and better organization</w:t>
            </w:r>
          </w:p>
          <w:p w14:paraId="5EC5D17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Hospital should reorganize wards and segregate covid positive versus negative to minimize spread of infection</w:t>
            </w:r>
          </w:p>
        </w:tc>
      </w:tr>
      <w:tr w:rsidR="003E6095" w:rsidRPr="00114094" w14:paraId="7EEBC4A7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A87B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4C36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Development (8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93D6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Coordinated (2)</w:t>
            </w:r>
          </w:p>
          <w:p w14:paraId="03F5835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Local Level Decision Making (1)</w:t>
            </w:r>
          </w:p>
          <w:p w14:paraId="7CBC822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Holistic/Balanced (1)</w:t>
            </w:r>
          </w:p>
          <w:p w14:paraId="66DA4BC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Physician Directed (1)</w:t>
            </w:r>
          </w:p>
          <w:p w14:paraId="5F99753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Standardized (2)</w:t>
            </w:r>
          </w:p>
          <w:p w14:paraId="1D31D49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Innovated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534A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Allowing physicians to direct it, not government bureaucrats, non-physician practitioners, or politicians</w:t>
            </w:r>
          </w:p>
          <w:p w14:paraId="11B2441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Decision-making at the local and state levels according to the degree of incidence</w:t>
            </w:r>
          </w:p>
        </w:tc>
      </w:tr>
      <w:tr w:rsidR="003E6095" w:rsidRPr="00114094" w14:paraId="4099167C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43CB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B2B7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urveillance (21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EC03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Identification/Detection (2)</w:t>
            </w:r>
          </w:p>
          <w:p w14:paraId="7DE16F0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Investigations (1)</w:t>
            </w:r>
          </w:p>
          <w:p w14:paraId="4C6D1FF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Surveillance - Contact Tracing (2)</w:t>
            </w:r>
          </w:p>
          <w:p w14:paraId="1170C21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Primary Control (1)</w:t>
            </w:r>
          </w:p>
          <w:p w14:paraId="2DD3BBE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Screening (1)</w:t>
            </w:r>
          </w:p>
          <w:p w14:paraId="2EDBB5C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ntrol (2)</w:t>
            </w:r>
          </w:p>
          <w:p w14:paraId="3DD9639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ntrol Spread (1)</w:t>
            </w:r>
          </w:p>
          <w:p w14:paraId="57CF737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urveillance (7)</w:t>
            </w:r>
          </w:p>
          <w:p w14:paraId="4C8CCE7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Surveillance - Contact Tracing, Testing (2)</w:t>
            </w:r>
          </w:p>
          <w:p w14:paraId="50D9238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urveillance - Containment (2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43D9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Early detection</w:t>
            </w:r>
          </w:p>
          <w:p w14:paraId="302BC45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Close borders as soon as possible or do more public effort in screening</w:t>
            </w:r>
          </w:p>
          <w:p w14:paraId="1A18FCF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Surveillance for cases and early institution of control of spread measures</w:t>
            </w:r>
          </w:p>
          <w:p w14:paraId="4BACD5F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Effective surveillance for rapid response</w:t>
            </w:r>
          </w:p>
        </w:tc>
      </w:tr>
      <w:tr w:rsidR="003E6095" w:rsidRPr="00114094" w14:paraId="77796191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005DE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F2C0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(44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7E7F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(21)</w:t>
            </w:r>
          </w:p>
          <w:p w14:paraId="76BB0B7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Vaccination (1)</w:t>
            </w:r>
          </w:p>
          <w:p w14:paraId="00B4473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Accessibility (2)</w:t>
            </w:r>
          </w:p>
          <w:p w14:paraId="1F1D31F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Compliance (2)</w:t>
            </w:r>
          </w:p>
          <w:p w14:paraId="3E11DB6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Herd Immunity (1)</w:t>
            </w:r>
          </w:p>
          <w:p w14:paraId="4E1A85C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Early (1)</w:t>
            </w:r>
          </w:p>
          <w:p w14:paraId="6A8BCC0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Education (1)</w:t>
            </w:r>
          </w:p>
          <w:p w14:paraId="101E4DF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Efficacy, Quantity (1)</w:t>
            </w:r>
          </w:p>
          <w:p w14:paraId="75A172B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Elderly (1)</w:t>
            </w:r>
          </w:p>
          <w:p w14:paraId="4DB9BD1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Mandate It (4)</w:t>
            </w:r>
          </w:p>
          <w:p w14:paraId="69986F5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Manufacturing (2)</w:t>
            </w:r>
          </w:p>
          <w:p w14:paraId="17F3BE0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Vaccination - Distribution (7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E34E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More access to vaccines</w:t>
            </w:r>
          </w:p>
          <w:p w14:paraId="0DD0C01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 There is legal precedent for mandatory vaccination</w:t>
            </w:r>
          </w:p>
          <w:p w14:paraId="1C65E62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World achieves herd immunity through vaccination with good distribution</w:t>
            </w:r>
          </w:p>
          <w:p w14:paraId="0C3A6D8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Capacity for local vaccine production</w:t>
            </w:r>
          </w:p>
          <w:p w14:paraId="3888E9A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We need effective vaccines in adequate quantity</w:t>
            </w:r>
          </w:p>
        </w:tc>
      </w:tr>
      <w:tr w:rsidR="003E6095" w:rsidRPr="00114094" w14:paraId="79838F35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A1021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932E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Emotional Wellbeing Response (16) 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26A8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Adaptation (4)</w:t>
            </w:r>
          </w:p>
          <w:p w14:paraId="423DE07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orale (3)</w:t>
            </w:r>
          </w:p>
          <w:p w14:paraId="5AD8EEC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orale - Calm (2)</w:t>
            </w:r>
          </w:p>
          <w:p w14:paraId="4F4D0EF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orale - Acceptance (1)</w:t>
            </w:r>
          </w:p>
          <w:p w14:paraId="5A43652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orale - Panic (1)</w:t>
            </w:r>
          </w:p>
          <w:p w14:paraId="668B8F8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orale - Realistic (1)</w:t>
            </w:r>
          </w:p>
          <w:p w14:paraId="130F425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orale - Survival (1)</w:t>
            </w:r>
          </w:p>
          <w:p w14:paraId="4B717BF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flection (3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E9E6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Resumption of activities of daily living in the city in a safe way</w:t>
            </w:r>
          </w:p>
          <w:p w14:paraId="5500D60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Be realistic</w:t>
            </w:r>
          </w:p>
          <w:p w14:paraId="1C1F8BE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Don't panic</w:t>
            </w:r>
          </w:p>
          <w:p w14:paraId="01461F9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Survival Mode</w:t>
            </w:r>
          </w:p>
          <w:p w14:paraId="7A35B59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Reflection on our way of life</w:t>
            </w:r>
          </w:p>
        </w:tc>
      </w:tr>
      <w:tr w:rsidR="003E6095" w:rsidRPr="00114094" w14:paraId="16E4B519" w14:textId="77777777" w:rsidTr="009A02E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9E2A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ealth System Strengthe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9315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ealth System Infrastructure (15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7403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Advocacy for Patients (1)</w:t>
            </w:r>
          </w:p>
          <w:p w14:paraId="5BB7FEE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Adaptation (1)</w:t>
            </w:r>
          </w:p>
          <w:p w14:paraId="3CBB049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Early Symptom Recognition, Communication and Treatment (1)</w:t>
            </w:r>
          </w:p>
          <w:p w14:paraId="6DAAF2E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Funding (1)</w:t>
            </w:r>
          </w:p>
          <w:p w14:paraId="5236A6D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Infrastructure, Public Welfare, Public Mental Health Programs (2)</w:t>
            </w:r>
          </w:p>
          <w:p w14:paraId="15AC902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Leadership/Workforce (1)</w:t>
            </w:r>
          </w:p>
          <w:p w14:paraId="18230B8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HS - Infrastructure - Decentralized Planning (1)</w:t>
            </w:r>
          </w:p>
          <w:p w14:paraId="137DE7F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LMIC Infrastructure (1)</w:t>
            </w:r>
          </w:p>
          <w:p w14:paraId="6039228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One Health Approach (2)</w:t>
            </w:r>
          </w:p>
          <w:p w14:paraId="0AEF9F6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Strengthening MOH (1)</w:t>
            </w:r>
          </w:p>
          <w:p w14:paraId="25C2983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- Transform Care Models (1)</w:t>
            </w:r>
          </w:p>
          <w:p w14:paraId="355579F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Strengthening (1)</w:t>
            </w:r>
          </w:p>
          <w:p w14:paraId="2B352E0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HS Strengthening - Prioritize Healthcare Practitioners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4BEC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Decentralized participatory planning on part of government agencies</w:t>
            </w:r>
          </w:p>
          <w:p w14:paraId="2C88B80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The One Health Approach. For patients and physicians we should have programs that cover the entire spectrum from physical, psychological, social and spiritual health as a continuum.</w:t>
            </w:r>
          </w:p>
          <w:p w14:paraId="1407F00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Need to develop medical infrastructure in low income countries</w:t>
            </w:r>
          </w:p>
          <w:p w14:paraId="0F902B7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Increase resources in public health and onehealth</w:t>
            </w:r>
          </w:p>
          <w:p w14:paraId="28DF3AE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Healthcare needs to change and adapt</w:t>
            </w:r>
          </w:p>
        </w:tc>
      </w:tr>
      <w:tr w:rsidR="003E6095" w:rsidRPr="00114094" w14:paraId="42BCE41E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04447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4696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hysician Health (4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C167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hysician Health/Safety (2)</w:t>
            </w:r>
          </w:p>
          <w:p w14:paraId="15C5C33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hysician Mental Health (2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F10D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Take care of your doctors</w:t>
            </w:r>
          </w:p>
          <w:p w14:paraId="2E95C54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Check on your mental health</w:t>
            </w:r>
          </w:p>
        </w:tc>
      </w:tr>
      <w:tr w:rsidR="003E6095" w:rsidRPr="00114094" w14:paraId="44145B1C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831C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9B7A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terdisciplinary Collaboration (19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7ECF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terdisciplinary Collaboration (11)</w:t>
            </w:r>
          </w:p>
          <w:p w14:paraId="4389C0E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ordination (1)</w:t>
            </w:r>
          </w:p>
          <w:p w14:paraId="16B93DC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ordination - Government Politics (6)</w:t>
            </w:r>
          </w:p>
          <w:p w14:paraId="5B848E9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llaboration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EAAF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More coordinated and consistent responses between health care leaders and government leaders</w:t>
            </w:r>
          </w:p>
          <w:p w14:paraId="55D0BDF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Holistic approach to population wellbeing needs to be considered</w:t>
            </w:r>
          </w:p>
        </w:tc>
      </w:tr>
      <w:tr w:rsidR="003E6095" w:rsidRPr="00114094" w14:paraId="73E32F54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82BB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216E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Not for Profit (5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636D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Not for Profit (1)</w:t>
            </w:r>
          </w:p>
          <w:p w14:paraId="3E12F7E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Not for Profit - Human Misery (1)</w:t>
            </w:r>
          </w:p>
          <w:p w14:paraId="78BC2C8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Not for Profit - Not Business Oriented (1)</w:t>
            </w:r>
          </w:p>
          <w:p w14:paraId="660452C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Not for Profit - Pharma Companies (1)</w:t>
            </w:r>
          </w:p>
          <w:p w14:paraId="4EE8E80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Not for Profit - Free for All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A037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Force pharmaceutical companies to stop making profit</w:t>
            </w:r>
          </w:p>
          <w:p w14:paraId="7903216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Don't profit from human misery and don't be predatory</w:t>
            </w:r>
          </w:p>
          <w:p w14:paraId="08244E7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Science-based leadership above profits</w:t>
            </w:r>
          </w:p>
        </w:tc>
      </w:tr>
      <w:tr w:rsidR="003E6095" w:rsidRPr="00114094" w14:paraId="0F95A112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B8C4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11C7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(27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ED72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(2)</w:t>
            </w:r>
          </w:p>
          <w:p w14:paraId="65DFE02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Free Testing (1)</w:t>
            </w:r>
          </w:p>
          <w:p w14:paraId="58A7503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Hand Hygiene (1)</w:t>
            </w:r>
          </w:p>
          <w:p w14:paraId="25BC7D0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HS Infrastructure (3)</w:t>
            </w:r>
          </w:p>
          <w:p w14:paraId="4B167BB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Human Resources (5)</w:t>
            </w:r>
          </w:p>
          <w:p w14:paraId="38942DF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Masks (3)</w:t>
            </w:r>
          </w:p>
          <w:p w14:paraId="27B3149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PPE Accessibility (1)</w:t>
            </w:r>
          </w:p>
          <w:p w14:paraId="1C2A053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PPE (3)</w:t>
            </w:r>
          </w:p>
          <w:p w14:paraId="13166AA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Public Health (1)</w:t>
            </w:r>
          </w:p>
          <w:p w14:paraId="5E05EBB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Resources - Share Supplies (1)</w:t>
            </w:r>
          </w:p>
          <w:p w14:paraId="2431D3E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Surveillance, Testing (1)</w:t>
            </w:r>
          </w:p>
          <w:p w14:paraId="269A423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Screening (1)</w:t>
            </w:r>
          </w:p>
          <w:p w14:paraId="06EC26C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Task Force (3)</w:t>
            </w:r>
          </w:p>
          <w:p w14:paraId="2C9798F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ources - Prevention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60A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Share best practices; supplies</w:t>
            </w:r>
          </w:p>
          <w:p w14:paraId="448C922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Have adequate stock of PPE</w:t>
            </w:r>
          </w:p>
          <w:p w14:paraId="5FCEBCF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Ensure PPE for all healthcare system workers</w:t>
            </w:r>
          </w:p>
          <w:p w14:paraId="1933A2A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Creation of expert committees</w:t>
            </w:r>
          </w:p>
          <w:p w14:paraId="6CF2A0A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More resources</w:t>
            </w:r>
          </w:p>
          <w:p w14:paraId="3309056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Increase resources in public health</w:t>
            </w:r>
          </w:p>
          <w:p w14:paraId="7C21DE4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Country preparedness from a human resources for health and financial perspective</w:t>
            </w:r>
          </w:p>
          <w:p w14:paraId="3A58D55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Improve epidemic control centers</w:t>
            </w:r>
          </w:p>
          <w:p w14:paraId="7CFCF6D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Implement an established task force all year round</w:t>
            </w:r>
          </w:p>
        </w:tc>
      </w:tr>
      <w:tr w:rsidR="003E6095" w:rsidRPr="00114094" w14:paraId="1855EBF0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50EDC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FCF8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Transparency (15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84F6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Transparency (12)</w:t>
            </w:r>
          </w:p>
          <w:p w14:paraId="125BA79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Transparency - Biopharma (1)</w:t>
            </w:r>
          </w:p>
          <w:p w14:paraId="613A39E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Transparency - Leadership (1)</w:t>
            </w:r>
          </w:p>
          <w:p w14:paraId="11CB52A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Transparency - Trust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E389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Acknowledgment from all leadership unfront that we are learning as we go and transparency is key</w:t>
            </w:r>
          </w:p>
          <w:p w14:paraId="483ED37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Collective collaboration with transparency</w:t>
            </w:r>
          </w:p>
          <w:p w14:paraId="2D43AD2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More transparency</w:t>
            </w:r>
          </w:p>
        </w:tc>
      </w:tr>
      <w:tr w:rsidR="003E6095" w:rsidRPr="00114094" w14:paraId="65F026D2" w14:textId="77777777" w:rsidTr="009A02E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90FF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Appropriate Delegation of Ro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6059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tical Responsibility (3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0642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tics - Change Government (1)</w:t>
            </w:r>
          </w:p>
          <w:p w14:paraId="6A4F8CF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olitics - Empathy (2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F437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A more empathetic political system</w:t>
            </w:r>
          </w:p>
          <w:p w14:paraId="782CB38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Change the government</w:t>
            </w:r>
          </w:p>
        </w:tc>
      </w:tr>
      <w:tr w:rsidR="003E6095" w:rsidRPr="00114094" w14:paraId="37AEBCF1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0E2BF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98F3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WHO (1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87E8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ole of WHO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A244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WHO is a disgraceful organization, reorganize it.</w:t>
            </w:r>
          </w:p>
        </w:tc>
      </w:tr>
      <w:tr w:rsidR="003E6095" w:rsidRPr="00114094" w14:paraId="6F6C8E61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933AC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293D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cience vs. Politics (34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FB8F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Frontline Opinion (1)</w:t>
            </w:r>
          </w:p>
          <w:p w14:paraId="7ED7A53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cience (5)</w:t>
            </w:r>
          </w:p>
          <w:p w14:paraId="31EACFE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cience vs. Politics - Agencies (2)</w:t>
            </w:r>
          </w:p>
          <w:p w14:paraId="1836BA5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cience vs. Politics - Keep Them (“Politics”) Out (12)</w:t>
            </w:r>
          </w:p>
          <w:p w14:paraId="06978B4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cience vs. Politics - Epidemiologists (1)</w:t>
            </w:r>
          </w:p>
          <w:p w14:paraId="7EC5E27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cience vs. Politics - Opinions (11)</w:t>
            </w:r>
          </w:p>
          <w:p w14:paraId="088D4B9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Science vs. Politics - Policy Making (2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8C1D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Strengthening position of clinicians in decision-making, political framing</w:t>
            </w:r>
          </w:p>
          <w:p w14:paraId="1250DF2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Less politics, more science</w:t>
            </w:r>
          </w:p>
          <w:p w14:paraId="438D755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Policymakers should listen more to health professionals</w:t>
            </w:r>
          </w:p>
          <w:p w14:paraId="24DA8D5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Pay attention to epidemiologists' recommendations</w:t>
            </w:r>
          </w:p>
        </w:tc>
      </w:tr>
      <w:tr w:rsidR="003E6095" w:rsidRPr="00114094" w14:paraId="454A8E3B" w14:textId="77777777" w:rsidTr="009A02E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F084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inimize Infodem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DCBD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(26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1992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(4)</w:t>
            </w:r>
          </w:p>
          <w:p w14:paraId="3B6C25E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Public Awareness (3)</w:t>
            </w:r>
          </w:p>
          <w:p w14:paraId="3EF81C5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Centralized (1)</w:t>
            </w:r>
          </w:p>
          <w:p w14:paraId="4F63F94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public motivation (1)</w:t>
            </w:r>
          </w:p>
          <w:p w14:paraId="495E805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Science Group (1)</w:t>
            </w:r>
          </w:p>
          <w:p w14:paraId="496F67B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Communication - Social Media Misinformation (5)</w:t>
            </w:r>
          </w:p>
          <w:p w14:paraId="51EBDCC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Avoid Misinformation (1)</w:t>
            </w:r>
          </w:p>
          <w:p w14:paraId="6082C38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Timely (4)</w:t>
            </w:r>
          </w:p>
          <w:p w14:paraId="13949D3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with Public (3)</w:t>
            </w:r>
          </w:p>
          <w:p w14:paraId="4760FCA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Inclusive (1)</w:t>
            </w:r>
          </w:p>
          <w:p w14:paraId="6EC9AE8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Spokesperson (1)</w:t>
            </w:r>
          </w:p>
          <w:p w14:paraId="4A38F6F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mmunication - Evidence-Based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722B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Much better and more timely public health communications needed</w:t>
            </w:r>
          </w:p>
          <w:p w14:paraId="3DAACCA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Improve social communication in order to avoid fake news</w:t>
            </w:r>
          </w:p>
          <w:p w14:paraId="5C79C8C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 xml:space="preserve">• Don't let social media to give the information to the public without peer review. </w:t>
            </w: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The information system must be more open (data access) but is necessary to identify the right communicator</w:t>
            </w:r>
          </w:p>
          <w:p w14:paraId="4719722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Prevent fake news from spreading, if possible</w:t>
            </w:r>
          </w:p>
          <w:p w14:paraId="363C6063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Better understanding of people's motivation in public health</w:t>
            </w:r>
          </w:p>
        </w:tc>
      </w:tr>
      <w:tr w:rsidR="003E6095" w:rsidRPr="00114094" w14:paraId="5A37A384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F463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5DBE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(21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2665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(3)</w:t>
            </w:r>
          </w:p>
          <w:p w14:paraId="579DED2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Censorship (1)</w:t>
            </w:r>
          </w:p>
          <w:p w14:paraId="609EE1A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Credibility (4)</w:t>
            </w:r>
          </w:p>
          <w:p w14:paraId="4A44B01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Media Coverage (2)</w:t>
            </w:r>
          </w:p>
          <w:p w14:paraId="48255BE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Relevance (1)</w:t>
            </w:r>
          </w:p>
          <w:p w14:paraId="5C442B3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Standardized (3)</w:t>
            </w:r>
          </w:p>
          <w:p w14:paraId="3E3B164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Transparency (2)</w:t>
            </w:r>
          </w:p>
          <w:p w14:paraId="7BD2833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Availability (1)</w:t>
            </w:r>
          </w:p>
          <w:p w14:paraId="56001A7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Sharing (1)</w:t>
            </w:r>
          </w:p>
          <w:p w14:paraId="5D040019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formation - Infodemic (1)</w:t>
            </w:r>
          </w:p>
          <w:p w14:paraId="7D84BA1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isinformation (1)</w:t>
            </w:r>
          </w:p>
          <w:p w14:paraId="67E4CE1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Misinformation - Public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417C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Availability of true information for action</w:t>
            </w:r>
          </w:p>
          <w:p w14:paraId="30D241E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Consistency of advice from day to day</w:t>
            </w:r>
          </w:p>
          <w:p w14:paraId="0D3735BB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Less infodemic</w:t>
            </w:r>
          </w:p>
          <w:p w14:paraId="1A14EF3F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Do away with misinformation</w:t>
            </w:r>
          </w:p>
          <w:p w14:paraId="302B131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Share relevant information</w:t>
            </w:r>
          </w:p>
          <w:p w14:paraId="7F880C9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Allow and encourage scientific debates instead of censorship</w:t>
            </w:r>
          </w:p>
          <w:p w14:paraId="2158797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One central body and not 50 different emails about the same advice from different departments</w:t>
            </w:r>
          </w:p>
        </w:tc>
      </w:tr>
      <w:tr w:rsidR="003E6095" w:rsidRPr="00114094" w14:paraId="3AC63204" w14:textId="77777777" w:rsidTr="009A02E7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8D30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lobal Responsi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45F6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lobal Equity (9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BC9AE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lobal Equity (9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4EFF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Global initiative to reduce social inequality</w:t>
            </w:r>
          </w:p>
        </w:tc>
      </w:tr>
      <w:tr w:rsidR="003E6095" w:rsidRPr="00114094" w14:paraId="5DD4DFB6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799D24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E582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Collaboration (23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997FA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ternational Collaboration (19)</w:t>
            </w:r>
          </w:p>
          <w:p w14:paraId="5DA845A8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ternational Collaboration - Information Sharing (3)</w:t>
            </w:r>
          </w:p>
          <w:p w14:paraId="1B853731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International Collaboration - Preparation, Resources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321A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Better world connection</w:t>
            </w:r>
          </w:p>
          <w:p w14:paraId="6D4DD442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• The world needs to learn to work together</w:t>
            </w:r>
          </w:p>
        </w:tc>
      </w:tr>
      <w:tr w:rsidR="003E6095" w:rsidRPr="00114094" w14:paraId="2369DD37" w14:textId="77777777" w:rsidTr="009A02E7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72D25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BD11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Global Action (9)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1215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Planning - Global Health System (2)</w:t>
            </w:r>
          </w:p>
          <w:p w14:paraId="6AE9EDF6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Response - Standardized Therapy Globally (1)</w:t>
            </w:r>
          </w:p>
          <w:p w14:paraId="2B5AD5E7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Vaccination - Global (5)</w:t>
            </w:r>
          </w:p>
          <w:p w14:paraId="56CCC92C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t>Transparency - Global (1)</w:t>
            </w:r>
          </w:p>
        </w:tc>
        <w:tc>
          <w:tcPr>
            <w:tcW w:w="4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E770D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Equitable vaccine distribution all over the world</w:t>
            </w:r>
          </w:p>
          <w:p w14:paraId="2239EDF0" w14:textId="77777777" w:rsidR="003E6095" w:rsidRPr="00114094" w:rsidRDefault="003E6095" w:rsidP="009A02E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14094">
              <w:rPr>
                <w:rFonts w:eastAsia="Times New Roman"/>
                <w:color w:val="000000"/>
                <w:lang w:val="en-CA"/>
              </w:rPr>
              <w:lastRenderedPageBreak/>
              <w:t>• International transparency, China did respond to slowly and did not communicate about severity of situation and did not react to control outbreak</w:t>
            </w:r>
          </w:p>
        </w:tc>
      </w:tr>
    </w:tbl>
    <w:p w14:paraId="68C60136" w14:textId="77777777" w:rsidR="003E6095" w:rsidRDefault="003E6095"/>
    <w:sectPr w:rsidR="003E6095" w:rsidSect="003E609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6D365" w14:textId="77777777" w:rsidR="00930B40" w:rsidRDefault="00930B40" w:rsidP="003E6095">
      <w:pPr>
        <w:spacing w:line="240" w:lineRule="auto"/>
      </w:pPr>
      <w:r>
        <w:separator/>
      </w:r>
    </w:p>
  </w:endnote>
  <w:endnote w:type="continuationSeparator" w:id="0">
    <w:p w14:paraId="28C8450A" w14:textId="77777777" w:rsidR="00930B40" w:rsidRDefault="00930B40" w:rsidP="003E60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A623F" w14:textId="77777777" w:rsidR="00930B40" w:rsidRDefault="00930B40" w:rsidP="003E6095">
      <w:pPr>
        <w:spacing w:line="240" w:lineRule="auto"/>
      </w:pPr>
      <w:r>
        <w:separator/>
      </w:r>
    </w:p>
  </w:footnote>
  <w:footnote w:type="continuationSeparator" w:id="0">
    <w:p w14:paraId="1B8B398D" w14:textId="77777777" w:rsidR="00930B40" w:rsidRDefault="00930B40" w:rsidP="003E60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B580E" w14:textId="0B12DBCE" w:rsidR="003E6095" w:rsidRDefault="003E6095" w:rsidP="003E6095">
    <w:pPr>
      <w:pStyle w:val="Footer"/>
      <w:ind w:right="360"/>
    </w:pPr>
    <w:r>
      <w:t xml:space="preserve">Physician Perspectives on COVID-19_Global CS Study </w:t>
    </w:r>
    <w:r>
      <w:tab/>
    </w:r>
    <w:r>
      <w:tab/>
    </w:r>
    <w:r>
      <w:tab/>
    </w:r>
    <w:r>
      <w:tab/>
    </w:r>
    <w:r>
      <w:tab/>
    </w:r>
    <w:r>
      <w:tab/>
    </w:r>
    <w:r>
      <w:tab/>
      <w:t>S1 Fig</w:t>
    </w:r>
  </w:p>
  <w:p w14:paraId="4CA0B2C3" w14:textId="77777777" w:rsidR="003E6095" w:rsidRDefault="003E60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095"/>
    <w:rsid w:val="003E6095"/>
    <w:rsid w:val="00930B40"/>
    <w:rsid w:val="00AE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2B7B7"/>
  <w15:chartTrackingRefBased/>
  <w15:docId w15:val="{6AD56AD3-7BB4-D744-8714-38DEB56D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095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60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609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3E609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095"/>
    <w:rPr>
      <w:rFonts w:ascii="Arial" w:eastAsia="Arial" w:hAnsi="Arial" w:cs="Arial"/>
      <w:sz w:val="22"/>
      <w:szCs w:val="22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3E609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095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59</Words>
  <Characters>10031</Characters>
  <Application>Microsoft Office Word</Application>
  <DocSecurity>0</DocSecurity>
  <Lines>83</Lines>
  <Paragraphs>23</Paragraphs>
  <ScaleCrop>false</ScaleCrop>
  <Company/>
  <LinksUpToDate>false</LinksUpToDate>
  <CharactersWithSpaces>1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Mansour</dc:creator>
  <cp:keywords/>
  <dc:description/>
  <cp:lastModifiedBy>Rania Mansour</cp:lastModifiedBy>
  <cp:revision>2</cp:revision>
  <dcterms:created xsi:type="dcterms:W3CDTF">2021-12-31T02:50:00Z</dcterms:created>
  <dcterms:modified xsi:type="dcterms:W3CDTF">2021-12-31T02:55:00Z</dcterms:modified>
</cp:coreProperties>
</file>